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4CB" w:rsidRPr="00F064CB" w:rsidRDefault="00F064CB" w:rsidP="00F064CB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AE0534">
        <w:rPr>
          <w:rFonts w:ascii="Times New Roman" w:eastAsia="바탕" w:hAnsi="Times New Roman" w:cs="Times New Roman"/>
          <w:b/>
          <w:sz w:val="24"/>
          <w:szCs w:val="24"/>
        </w:rPr>
        <w:t xml:space="preserve">Supplementary </w:t>
      </w:r>
      <w:r w:rsidRPr="00AE0534">
        <w:rPr>
          <w:rFonts w:ascii="Times New Roman" w:hAnsi="Times New Roman" w:cs="Times New Roman"/>
          <w:b/>
          <w:sz w:val="24"/>
          <w:szCs w:val="24"/>
        </w:rPr>
        <w:t>Table 4.</w:t>
      </w:r>
      <w:proofErr w:type="gramEnd"/>
      <w:r w:rsidRPr="00AE05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64CB">
        <w:rPr>
          <w:rFonts w:ascii="Times New Roman" w:hAnsi="Times New Roman" w:cs="Times New Roman"/>
          <w:sz w:val="24"/>
          <w:szCs w:val="24"/>
        </w:rPr>
        <w:t>Copy number variation regions overlapped with those of liver h</w:t>
      </w:r>
      <w:r>
        <w:rPr>
          <w:rFonts w:ascii="Times New Roman" w:hAnsi="Times New Roman" w:cs="Times New Roman"/>
          <w:sz w:val="24"/>
          <w:szCs w:val="24"/>
        </w:rPr>
        <w:t>epatocellular carcinoma of TCGA</w:t>
      </w:r>
      <w:r w:rsidRPr="00F064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F064CB">
        <w:rPr>
          <w:rFonts w:ascii="Times New Roman" w:hAnsi="Times New Roman" w:cs="Times New Roman"/>
          <w:i/>
          <w:sz w:val="24"/>
          <w:szCs w:val="24"/>
        </w:rPr>
        <w:t>Brown and green boxes indicate the number of genes l</w:t>
      </w:r>
      <w:r>
        <w:rPr>
          <w:rFonts w:ascii="Times New Roman" w:hAnsi="Times New Roman" w:cs="Times New Roman"/>
          <w:i/>
          <w:sz w:val="24"/>
          <w:szCs w:val="24"/>
        </w:rPr>
        <w:t>ocated in corresponding regions</w:t>
      </w:r>
      <w:r>
        <w:rPr>
          <w:rFonts w:ascii="Times New Roman" w:hAnsi="Times New Roman" w:cs="Times New Roman" w:hint="eastAsia"/>
          <w:i/>
          <w:sz w:val="24"/>
          <w:szCs w:val="24"/>
        </w:rPr>
        <w:t>)</w:t>
      </w:r>
    </w:p>
    <w:p w:rsidR="00F064CB" w:rsidRDefault="00F064CB" w:rsidP="00F064CB">
      <w:pPr>
        <w:wordWrap/>
        <w:spacing w:after="0" w:line="480" w:lineRule="auto"/>
        <w:jc w:val="left"/>
        <w:rPr>
          <w:rFonts w:ascii="Arial" w:hAnsi="Arial" w:cs="Arial"/>
          <w:b/>
          <w:sz w:val="36"/>
          <w:szCs w:val="36"/>
        </w:rPr>
      </w:pPr>
      <w:r w:rsidRPr="00E27FE4">
        <w:rPr>
          <w:rFonts w:ascii="Arial" w:hAnsi="Arial" w:cs="Arial"/>
          <w:b/>
          <w:noProof/>
          <w:sz w:val="36"/>
          <w:szCs w:val="36"/>
        </w:rPr>
        <w:drawing>
          <wp:inline distT="0" distB="0" distL="0" distR="0" wp14:anchorId="1D596BF1" wp14:editId="0A8EC024">
            <wp:extent cx="7962900" cy="4993827"/>
            <wp:effectExtent l="0" t="0" r="0" b="0"/>
            <wp:docPr id="1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0468" cy="4998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F064CB" w:rsidRDefault="00F064CB" w:rsidP="00F064CB">
      <w:pPr>
        <w:wordWrap/>
        <w:spacing w:after="0" w:line="480" w:lineRule="auto"/>
        <w:jc w:val="left"/>
        <w:rPr>
          <w:rFonts w:ascii="Arial" w:hAnsi="Arial" w:cs="Arial" w:hint="eastAsia"/>
          <w:b/>
          <w:sz w:val="36"/>
          <w:szCs w:val="36"/>
        </w:rPr>
      </w:pPr>
      <w:bookmarkStart w:id="0" w:name="_GoBack"/>
      <w:r w:rsidRPr="00E27FE4">
        <w:rPr>
          <w:rFonts w:ascii="Arial" w:hAnsi="Arial" w:cs="Arial"/>
          <w:b/>
          <w:noProof/>
          <w:sz w:val="36"/>
          <w:szCs w:val="36"/>
        </w:rPr>
        <w:lastRenderedPageBreak/>
        <w:drawing>
          <wp:inline distT="0" distB="0" distL="0" distR="0" wp14:anchorId="216DD269" wp14:editId="0D2DDBDE">
            <wp:extent cx="7925128" cy="5114925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5128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End w:id="0"/>
    </w:p>
    <w:sectPr w:rsidR="00F064CB" w:rsidSect="00FF273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4CB"/>
    <w:rsid w:val="00015B4C"/>
    <w:rsid w:val="00031251"/>
    <w:rsid w:val="00034674"/>
    <w:rsid w:val="0003502E"/>
    <w:rsid w:val="00060480"/>
    <w:rsid w:val="00066DDD"/>
    <w:rsid w:val="000774F5"/>
    <w:rsid w:val="000911B7"/>
    <w:rsid w:val="000A1CD2"/>
    <w:rsid w:val="000B0EAC"/>
    <w:rsid w:val="000B3721"/>
    <w:rsid w:val="000C7383"/>
    <w:rsid w:val="000E32F2"/>
    <w:rsid w:val="000E4B81"/>
    <w:rsid w:val="0010059E"/>
    <w:rsid w:val="001076A1"/>
    <w:rsid w:val="00113ECE"/>
    <w:rsid w:val="0011694E"/>
    <w:rsid w:val="001204FD"/>
    <w:rsid w:val="00121CF5"/>
    <w:rsid w:val="001256A2"/>
    <w:rsid w:val="00134752"/>
    <w:rsid w:val="00143384"/>
    <w:rsid w:val="001650FE"/>
    <w:rsid w:val="00181F55"/>
    <w:rsid w:val="00184BCE"/>
    <w:rsid w:val="00186394"/>
    <w:rsid w:val="00197850"/>
    <w:rsid w:val="001D14A2"/>
    <w:rsid w:val="001D62EF"/>
    <w:rsid w:val="00200214"/>
    <w:rsid w:val="00206FDD"/>
    <w:rsid w:val="00215F27"/>
    <w:rsid w:val="00225B48"/>
    <w:rsid w:val="00233C8D"/>
    <w:rsid w:val="00235A32"/>
    <w:rsid w:val="00235ADB"/>
    <w:rsid w:val="00236302"/>
    <w:rsid w:val="00237CC6"/>
    <w:rsid w:val="00262735"/>
    <w:rsid w:val="00274818"/>
    <w:rsid w:val="00286FB5"/>
    <w:rsid w:val="00287ECA"/>
    <w:rsid w:val="00291980"/>
    <w:rsid w:val="00295396"/>
    <w:rsid w:val="002B6D76"/>
    <w:rsid w:val="002C5804"/>
    <w:rsid w:val="002E074E"/>
    <w:rsid w:val="003027F3"/>
    <w:rsid w:val="00350DC5"/>
    <w:rsid w:val="00355EFB"/>
    <w:rsid w:val="003A6D5D"/>
    <w:rsid w:val="003C6A65"/>
    <w:rsid w:val="003E4E41"/>
    <w:rsid w:val="00425D11"/>
    <w:rsid w:val="00432BBF"/>
    <w:rsid w:val="00433161"/>
    <w:rsid w:val="00440639"/>
    <w:rsid w:val="00445732"/>
    <w:rsid w:val="00453262"/>
    <w:rsid w:val="0045450F"/>
    <w:rsid w:val="00483BD8"/>
    <w:rsid w:val="00497DCA"/>
    <w:rsid w:val="004B5F01"/>
    <w:rsid w:val="004D02A9"/>
    <w:rsid w:val="00516778"/>
    <w:rsid w:val="00516C00"/>
    <w:rsid w:val="00517B36"/>
    <w:rsid w:val="0052485C"/>
    <w:rsid w:val="005451C2"/>
    <w:rsid w:val="00553426"/>
    <w:rsid w:val="00566445"/>
    <w:rsid w:val="00581011"/>
    <w:rsid w:val="005A6A50"/>
    <w:rsid w:val="005B5A53"/>
    <w:rsid w:val="005C5BFC"/>
    <w:rsid w:val="005D2311"/>
    <w:rsid w:val="005D7C72"/>
    <w:rsid w:val="005F0B6E"/>
    <w:rsid w:val="005F5AE3"/>
    <w:rsid w:val="005F6EB1"/>
    <w:rsid w:val="00602C16"/>
    <w:rsid w:val="00612BD8"/>
    <w:rsid w:val="00617DB0"/>
    <w:rsid w:val="00645F5D"/>
    <w:rsid w:val="00654100"/>
    <w:rsid w:val="00682F77"/>
    <w:rsid w:val="006B2F65"/>
    <w:rsid w:val="006B5839"/>
    <w:rsid w:val="00700ACC"/>
    <w:rsid w:val="00705096"/>
    <w:rsid w:val="00715A8D"/>
    <w:rsid w:val="007466BB"/>
    <w:rsid w:val="00767B35"/>
    <w:rsid w:val="007901DA"/>
    <w:rsid w:val="00796E9D"/>
    <w:rsid w:val="007A2194"/>
    <w:rsid w:val="007A3547"/>
    <w:rsid w:val="007C0341"/>
    <w:rsid w:val="007C3729"/>
    <w:rsid w:val="007D28F6"/>
    <w:rsid w:val="007E6FCC"/>
    <w:rsid w:val="007F0A00"/>
    <w:rsid w:val="007F6C30"/>
    <w:rsid w:val="008021EC"/>
    <w:rsid w:val="00814D9F"/>
    <w:rsid w:val="00816669"/>
    <w:rsid w:val="00824978"/>
    <w:rsid w:val="00824F8A"/>
    <w:rsid w:val="008400B3"/>
    <w:rsid w:val="008457AD"/>
    <w:rsid w:val="00851944"/>
    <w:rsid w:val="00873007"/>
    <w:rsid w:val="00886859"/>
    <w:rsid w:val="00891E1E"/>
    <w:rsid w:val="008A090F"/>
    <w:rsid w:val="008F21CE"/>
    <w:rsid w:val="008F5559"/>
    <w:rsid w:val="00900DD4"/>
    <w:rsid w:val="00901450"/>
    <w:rsid w:val="00935B66"/>
    <w:rsid w:val="00942C2B"/>
    <w:rsid w:val="00974165"/>
    <w:rsid w:val="0098192A"/>
    <w:rsid w:val="009842FE"/>
    <w:rsid w:val="009B41C4"/>
    <w:rsid w:val="009C4B2C"/>
    <w:rsid w:val="009E09DE"/>
    <w:rsid w:val="009E1731"/>
    <w:rsid w:val="009F1849"/>
    <w:rsid w:val="009F6742"/>
    <w:rsid w:val="00A00AA3"/>
    <w:rsid w:val="00A221D1"/>
    <w:rsid w:val="00A441B5"/>
    <w:rsid w:val="00A54BE0"/>
    <w:rsid w:val="00A565E5"/>
    <w:rsid w:val="00A572BF"/>
    <w:rsid w:val="00A72078"/>
    <w:rsid w:val="00A76108"/>
    <w:rsid w:val="00A818EF"/>
    <w:rsid w:val="00A87074"/>
    <w:rsid w:val="00A9323A"/>
    <w:rsid w:val="00AA049B"/>
    <w:rsid w:val="00AA2447"/>
    <w:rsid w:val="00AD0898"/>
    <w:rsid w:val="00AE2098"/>
    <w:rsid w:val="00B00A79"/>
    <w:rsid w:val="00B211E5"/>
    <w:rsid w:val="00B24829"/>
    <w:rsid w:val="00B25E2F"/>
    <w:rsid w:val="00B44E45"/>
    <w:rsid w:val="00B45EEF"/>
    <w:rsid w:val="00B57B71"/>
    <w:rsid w:val="00BB3AC8"/>
    <w:rsid w:val="00BC66F7"/>
    <w:rsid w:val="00C21E90"/>
    <w:rsid w:val="00C344FA"/>
    <w:rsid w:val="00C52439"/>
    <w:rsid w:val="00C814DD"/>
    <w:rsid w:val="00C82EFB"/>
    <w:rsid w:val="00C86AAE"/>
    <w:rsid w:val="00C96DA1"/>
    <w:rsid w:val="00CA071C"/>
    <w:rsid w:val="00CA1AF2"/>
    <w:rsid w:val="00CB30D2"/>
    <w:rsid w:val="00CE0E25"/>
    <w:rsid w:val="00CE716D"/>
    <w:rsid w:val="00CF0A85"/>
    <w:rsid w:val="00CF3DB0"/>
    <w:rsid w:val="00D012D4"/>
    <w:rsid w:val="00D2791B"/>
    <w:rsid w:val="00D30CC5"/>
    <w:rsid w:val="00D3143E"/>
    <w:rsid w:val="00D46420"/>
    <w:rsid w:val="00D62F64"/>
    <w:rsid w:val="00D6799B"/>
    <w:rsid w:val="00D92616"/>
    <w:rsid w:val="00DB358B"/>
    <w:rsid w:val="00DE2CB2"/>
    <w:rsid w:val="00DF5476"/>
    <w:rsid w:val="00E04F8D"/>
    <w:rsid w:val="00E31884"/>
    <w:rsid w:val="00E34856"/>
    <w:rsid w:val="00E4695A"/>
    <w:rsid w:val="00E5066A"/>
    <w:rsid w:val="00E71FBF"/>
    <w:rsid w:val="00E736D4"/>
    <w:rsid w:val="00E752A2"/>
    <w:rsid w:val="00E7703B"/>
    <w:rsid w:val="00E8683D"/>
    <w:rsid w:val="00EB1020"/>
    <w:rsid w:val="00EB5A7C"/>
    <w:rsid w:val="00EB6CB2"/>
    <w:rsid w:val="00ED63D6"/>
    <w:rsid w:val="00ED63DC"/>
    <w:rsid w:val="00EE3B4C"/>
    <w:rsid w:val="00F04CC8"/>
    <w:rsid w:val="00F064CB"/>
    <w:rsid w:val="00F246E8"/>
    <w:rsid w:val="00F26A1B"/>
    <w:rsid w:val="00F46F1C"/>
    <w:rsid w:val="00F47E57"/>
    <w:rsid w:val="00F51700"/>
    <w:rsid w:val="00F6065F"/>
    <w:rsid w:val="00F64223"/>
    <w:rsid w:val="00F86D83"/>
    <w:rsid w:val="00F92066"/>
    <w:rsid w:val="00FA2C8F"/>
    <w:rsid w:val="00FA5EA3"/>
    <w:rsid w:val="00FB51CE"/>
    <w:rsid w:val="00FC5258"/>
    <w:rsid w:val="00FC58A5"/>
    <w:rsid w:val="00FC72FC"/>
    <w:rsid w:val="00FD2885"/>
    <w:rsid w:val="00FF041F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4CB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CF3DB0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F3DB0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CF3DB0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CF3DB0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CF3DB0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CF3DB0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unhideWhenUsed/>
    <w:qFormat/>
    <w:rsid w:val="00CF3DB0"/>
    <w:pPr>
      <w:keepNext/>
      <w:spacing w:after="200" w:line="276" w:lineRule="auto"/>
      <w:ind w:leftChars="700" w:left="700" w:hangingChars="200" w:hanging="2000"/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F3DB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CF3DB0"/>
    <w:rPr>
      <w:b/>
      <w:bCs/>
    </w:rPr>
  </w:style>
  <w:style w:type="character" w:customStyle="1" w:styleId="5Char">
    <w:name w:val="제목 5 Char"/>
    <w:basedOn w:val="a0"/>
    <w:link w:val="5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CF3DB0"/>
    <w:rPr>
      <w:b/>
      <w:bCs/>
    </w:rPr>
  </w:style>
  <w:style w:type="character" w:customStyle="1" w:styleId="7Char">
    <w:name w:val="제목 7 Char"/>
    <w:basedOn w:val="a0"/>
    <w:link w:val="7"/>
    <w:uiPriority w:val="9"/>
    <w:rsid w:val="00CF3DB0"/>
  </w:style>
  <w:style w:type="paragraph" w:styleId="a3">
    <w:name w:val="Title"/>
    <w:basedOn w:val="a"/>
    <w:next w:val="a"/>
    <w:link w:val="Char"/>
    <w:uiPriority w:val="10"/>
    <w:qFormat/>
    <w:rsid w:val="00CF3DB0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CF3DB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CF3DB0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4"/>
    <w:uiPriority w:val="11"/>
    <w:rsid w:val="00CF3DB0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CF3DB0"/>
    <w:rPr>
      <w:b/>
      <w:bCs/>
    </w:rPr>
  </w:style>
  <w:style w:type="paragraph" w:styleId="a6">
    <w:name w:val="List Paragraph"/>
    <w:basedOn w:val="a"/>
    <w:uiPriority w:val="34"/>
    <w:qFormat/>
    <w:rsid w:val="00CF3DB0"/>
    <w:pPr>
      <w:spacing w:after="200" w:line="276" w:lineRule="auto"/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F064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064C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4CB"/>
    <w:pPr>
      <w:widowControl w:val="0"/>
      <w:wordWrap w:val="0"/>
      <w:autoSpaceDE w:val="0"/>
      <w:autoSpaceDN w:val="0"/>
      <w:spacing w:after="160" w:line="259" w:lineRule="auto"/>
    </w:pPr>
  </w:style>
  <w:style w:type="paragraph" w:styleId="1">
    <w:name w:val="heading 1"/>
    <w:basedOn w:val="a"/>
    <w:next w:val="a"/>
    <w:link w:val="1Char"/>
    <w:uiPriority w:val="9"/>
    <w:qFormat/>
    <w:rsid w:val="00CF3DB0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F3DB0"/>
    <w:pPr>
      <w:keepNext/>
      <w:spacing w:after="200" w:line="276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CF3DB0"/>
    <w:pPr>
      <w:keepNext/>
      <w:spacing w:after="200" w:line="276" w:lineRule="auto"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CF3DB0"/>
    <w:pPr>
      <w:keepNext/>
      <w:spacing w:after="200" w:line="276" w:lineRule="auto"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unhideWhenUsed/>
    <w:qFormat/>
    <w:rsid w:val="00CF3DB0"/>
    <w:pPr>
      <w:keepNext/>
      <w:spacing w:after="200" w:line="276" w:lineRule="auto"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CF3DB0"/>
    <w:pPr>
      <w:keepNext/>
      <w:spacing w:after="200" w:line="276" w:lineRule="auto"/>
      <w:ind w:leftChars="600" w:left="600" w:hangingChars="200" w:hanging="2000"/>
      <w:outlineLvl w:val="5"/>
    </w:pPr>
    <w:rPr>
      <w:b/>
      <w:bCs/>
    </w:rPr>
  </w:style>
  <w:style w:type="paragraph" w:styleId="7">
    <w:name w:val="heading 7"/>
    <w:basedOn w:val="a"/>
    <w:next w:val="a"/>
    <w:link w:val="7Char"/>
    <w:uiPriority w:val="9"/>
    <w:unhideWhenUsed/>
    <w:qFormat/>
    <w:rsid w:val="00CF3DB0"/>
    <w:pPr>
      <w:keepNext/>
      <w:spacing w:after="200" w:line="276" w:lineRule="auto"/>
      <w:ind w:leftChars="700" w:left="700" w:hangingChars="200" w:hanging="2000"/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F3DB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CF3DB0"/>
    <w:rPr>
      <w:b/>
      <w:bCs/>
    </w:rPr>
  </w:style>
  <w:style w:type="character" w:customStyle="1" w:styleId="5Char">
    <w:name w:val="제목 5 Char"/>
    <w:basedOn w:val="a0"/>
    <w:link w:val="5"/>
    <w:uiPriority w:val="9"/>
    <w:rsid w:val="00CF3DB0"/>
    <w:rPr>
      <w:rFonts w:asciiTheme="majorHAnsi" w:eastAsiaTheme="majorEastAsia" w:hAnsiTheme="majorHAnsi" w:cstheme="majorBidi"/>
    </w:rPr>
  </w:style>
  <w:style w:type="character" w:customStyle="1" w:styleId="6Char">
    <w:name w:val="제목 6 Char"/>
    <w:basedOn w:val="a0"/>
    <w:link w:val="6"/>
    <w:uiPriority w:val="9"/>
    <w:rsid w:val="00CF3DB0"/>
    <w:rPr>
      <w:b/>
      <w:bCs/>
    </w:rPr>
  </w:style>
  <w:style w:type="character" w:customStyle="1" w:styleId="7Char">
    <w:name w:val="제목 7 Char"/>
    <w:basedOn w:val="a0"/>
    <w:link w:val="7"/>
    <w:uiPriority w:val="9"/>
    <w:rsid w:val="00CF3DB0"/>
  </w:style>
  <w:style w:type="paragraph" w:styleId="a3">
    <w:name w:val="Title"/>
    <w:basedOn w:val="a"/>
    <w:next w:val="a"/>
    <w:link w:val="Char"/>
    <w:uiPriority w:val="10"/>
    <w:qFormat/>
    <w:rsid w:val="00CF3DB0"/>
    <w:pPr>
      <w:spacing w:before="240" w:after="120" w:line="27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CF3DB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CF3DB0"/>
    <w:pPr>
      <w:spacing w:after="60" w:line="276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0">
    <w:name w:val="부제 Char"/>
    <w:basedOn w:val="a0"/>
    <w:link w:val="a4"/>
    <w:uiPriority w:val="11"/>
    <w:rsid w:val="00CF3DB0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CF3DB0"/>
    <w:rPr>
      <w:b/>
      <w:bCs/>
    </w:rPr>
  </w:style>
  <w:style w:type="paragraph" w:styleId="a6">
    <w:name w:val="List Paragraph"/>
    <w:basedOn w:val="a"/>
    <w:uiPriority w:val="34"/>
    <w:qFormat/>
    <w:rsid w:val="00CF3DB0"/>
    <w:pPr>
      <w:spacing w:after="200" w:line="276" w:lineRule="auto"/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F064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064C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ng-Yang Park</dc:creator>
  <cp:lastModifiedBy>Woong-Yang Park</cp:lastModifiedBy>
  <cp:revision>1</cp:revision>
  <dcterms:created xsi:type="dcterms:W3CDTF">2015-10-24T08:01:00Z</dcterms:created>
  <dcterms:modified xsi:type="dcterms:W3CDTF">2015-10-24T08:03:00Z</dcterms:modified>
</cp:coreProperties>
</file>